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31"/>
        <w:gridCol w:w="1695"/>
        <w:gridCol w:w="3911"/>
        <w:gridCol w:w="1123"/>
      </w:tblGrid>
      <w:tr w:rsidR="003A0ABE" w:rsidRPr="005320D9" w14:paraId="2D82766F" w14:textId="77777777" w:rsidTr="004433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55C92B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pec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1361B2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ample ty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97B2DE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ource (as received by our lab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B5DA3E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Host</w:t>
            </w:r>
          </w:p>
        </w:tc>
      </w:tr>
      <w:tr w:rsidR="003A0ABE" w:rsidRPr="005320D9" w14:paraId="19F8B4A5" w14:textId="77777777" w:rsidTr="004433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06482F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Taenia </w:t>
            </w:r>
            <w:proofErr w:type="spellStart"/>
            <w:r w:rsidRPr="005320D9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taeni</w:t>
            </w:r>
            <w:r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ae</w:t>
            </w:r>
            <w:r w:rsidRPr="005320D9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form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0BEDF7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lang w:val="en-US"/>
              </w:rPr>
              <w:t>Positive control samp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B51419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lang w:val="en-US"/>
              </w:rPr>
              <w:t>Extracted DNA (unknown stag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D0A939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lang w:val="en-US"/>
              </w:rPr>
              <w:t>Unknown</w:t>
            </w:r>
          </w:p>
        </w:tc>
      </w:tr>
      <w:tr w:rsidR="003A0ABE" w:rsidRPr="005320D9" w14:paraId="213108DC" w14:textId="77777777" w:rsidTr="004433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36D59D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5320D9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Mesocestoides</w:t>
            </w:r>
            <w:proofErr w:type="spellEnd"/>
            <w:r w:rsidRPr="005320D9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</w:t>
            </w:r>
            <w:r w:rsidRPr="005320D9">
              <w:rPr>
                <w:rFonts w:ascii="Times New Roman" w:eastAsia="Times New Roman" w:hAnsi="Times New Roman" w:cs="Times New Roman"/>
                <w:lang w:val="en-US"/>
              </w:rPr>
              <w:t>sp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ADD74E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lang w:val="en-US"/>
              </w:rPr>
              <w:t>Positive control samp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299B22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lang w:val="en-US"/>
              </w:rPr>
              <w:t>Extracted DNA from adul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31525A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lang w:val="en-US"/>
              </w:rPr>
              <w:t>Dog</w:t>
            </w:r>
          </w:p>
        </w:tc>
      </w:tr>
      <w:tr w:rsidR="003A0ABE" w:rsidRPr="005320D9" w14:paraId="21E8632A" w14:textId="77777777" w:rsidTr="004433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2DA24E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5320D9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Mesocestoides</w:t>
            </w:r>
            <w:proofErr w:type="spellEnd"/>
            <w:r w:rsidRPr="005320D9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5320D9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tetrathyridium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B887FD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lang w:val="en-US"/>
              </w:rPr>
              <w:t>Positive control samp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45E648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lang w:val="en-US"/>
              </w:rPr>
              <w:t>Extracted DNA from cy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A004E3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lang w:val="en-US"/>
              </w:rPr>
              <w:t>Rat</w:t>
            </w:r>
          </w:p>
        </w:tc>
      </w:tr>
      <w:tr w:rsidR="003A0ABE" w:rsidRPr="005320D9" w14:paraId="3EC63D2A" w14:textId="77777777" w:rsidTr="004433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310EE8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Dipylidium caninu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15D384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lang w:val="en-US"/>
              </w:rPr>
              <w:t>Positive control samp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044BE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lang w:val="en-US"/>
              </w:rPr>
              <w:t>Extracted DNA from adul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3A2C66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lang w:val="en-US"/>
              </w:rPr>
              <w:t>Dog</w:t>
            </w:r>
          </w:p>
        </w:tc>
      </w:tr>
      <w:tr w:rsidR="003A0ABE" w:rsidRPr="005320D9" w14:paraId="5F7E5136" w14:textId="77777777" w:rsidTr="004433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25549D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5320D9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Spirometra</w:t>
            </w:r>
            <w:proofErr w:type="spellEnd"/>
            <w:r w:rsidRPr="005320D9">
              <w:rPr>
                <w:rFonts w:ascii="Times New Roman" w:eastAsia="Times New Roman" w:hAnsi="Times New Roman" w:cs="Times New Roman"/>
                <w:lang w:val="en-US"/>
              </w:rPr>
              <w:t xml:space="preserve"> sp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2BFB80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lang w:val="en-US"/>
              </w:rPr>
              <w:t>Positive control samp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5C4FFE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lang w:val="en-US"/>
              </w:rPr>
              <w:t>Extracted DNA from adul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758BBA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lang w:val="en-US"/>
              </w:rPr>
              <w:t>Cat</w:t>
            </w:r>
          </w:p>
        </w:tc>
      </w:tr>
      <w:tr w:rsidR="003A0ABE" w:rsidRPr="005320D9" w14:paraId="1339CC3F" w14:textId="77777777" w:rsidTr="004433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FE5B03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Taenia </w:t>
            </w:r>
            <w:proofErr w:type="spellStart"/>
            <w:r w:rsidRPr="005320D9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hydatigen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F64620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lang w:val="en-US"/>
              </w:rPr>
              <w:t>Positive control samp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ED10C3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lang w:val="en-US"/>
              </w:rPr>
              <w:t>Extracted DNA (unknown stag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A91290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lang w:val="en-US"/>
              </w:rPr>
              <w:t>Unknown </w:t>
            </w:r>
          </w:p>
        </w:tc>
      </w:tr>
      <w:tr w:rsidR="003A0ABE" w:rsidRPr="005320D9" w14:paraId="13B02DF0" w14:textId="77777777" w:rsidTr="004433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5D4DA0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Echinococcus </w:t>
            </w:r>
            <w:proofErr w:type="spellStart"/>
            <w:r w:rsidRPr="005320D9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granulosus</w:t>
            </w:r>
            <w:proofErr w:type="spellEnd"/>
            <w:r w:rsidRPr="005320D9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sensu stricto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7CA91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lang w:val="en-US"/>
              </w:rPr>
              <w:t>Positive control samp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2F58A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lang w:val="en-US"/>
              </w:rPr>
              <w:t>Extracted DNA from cy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B2994F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lang w:val="en-US"/>
              </w:rPr>
              <w:t>Moose</w:t>
            </w:r>
          </w:p>
        </w:tc>
      </w:tr>
      <w:tr w:rsidR="003A0ABE" w:rsidRPr="005320D9" w14:paraId="42955A3C" w14:textId="77777777" w:rsidTr="004433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DF198A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Echinococcus canadensis sensu lat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3BCAA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lang w:val="en-US"/>
              </w:rPr>
              <w:t>Positive control samp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C9B76D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lang w:val="en-US"/>
              </w:rPr>
              <w:t>Extracted DNA from fecal flo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8E9920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lang w:val="en-US"/>
              </w:rPr>
              <w:t>Wolf</w:t>
            </w:r>
          </w:p>
        </w:tc>
      </w:tr>
      <w:tr w:rsidR="003A0ABE" w:rsidRPr="005320D9" w14:paraId="63F9B364" w14:textId="77777777" w:rsidTr="004433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B38211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Taenia </w:t>
            </w:r>
            <w:proofErr w:type="spellStart"/>
            <w:r w:rsidRPr="005320D9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pisiformis</w:t>
            </w:r>
            <w:proofErr w:type="spellEnd"/>
            <w:r w:rsidRPr="005320D9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91B0F2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lang w:val="en-US"/>
              </w:rPr>
              <w:t>Positive control samp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3E2DF8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lang w:val="en-US"/>
              </w:rPr>
              <w:t>Tissue sampl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67F2D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lang w:val="en-US"/>
              </w:rPr>
              <w:t>Coyote</w:t>
            </w:r>
          </w:p>
        </w:tc>
      </w:tr>
      <w:tr w:rsidR="003A0ABE" w:rsidRPr="005320D9" w14:paraId="4060CA6E" w14:textId="77777777" w:rsidTr="004433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63FF8E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Taenia </w:t>
            </w:r>
            <w:proofErr w:type="spellStart"/>
            <w:r w:rsidRPr="005320D9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pisiform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4FF0F0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lang w:val="en-US"/>
              </w:rPr>
              <w:t>Positive control samp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DACE87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lang w:val="en-US"/>
              </w:rPr>
              <w:t>Extracted DNA from fecal flo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31D263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lang w:val="en-US"/>
              </w:rPr>
              <w:t>Dog</w:t>
            </w:r>
          </w:p>
        </w:tc>
      </w:tr>
      <w:tr w:rsidR="003A0ABE" w:rsidRPr="005320D9" w14:paraId="58DED72B" w14:textId="77777777" w:rsidTr="00443330">
        <w:trPr>
          <w:trHeight w:val="44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42BF46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Echinococcus multilocular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B0C044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lang w:val="en-US"/>
              </w:rPr>
              <w:t>Positive control samp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CCB065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lang w:val="en-US"/>
              </w:rPr>
              <w:t>Tissue sample from adult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97D54E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lang w:val="en-US"/>
              </w:rPr>
              <w:t>Coyote</w:t>
            </w:r>
          </w:p>
        </w:tc>
      </w:tr>
      <w:tr w:rsidR="003A0ABE" w:rsidRPr="005320D9" w14:paraId="1B5EF1A6" w14:textId="77777777" w:rsidTr="00443330">
        <w:trPr>
          <w:trHeight w:val="44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F1718C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Taenia </w:t>
            </w:r>
            <w:proofErr w:type="spellStart"/>
            <w:r w:rsidRPr="005320D9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ov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9DFB67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lang w:val="en-US"/>
              </w:rPr>
              <w:t>GenBank sequ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C25557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lang w:val="en-US"/>
              </w:rPr>
              <w:t>JX134125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50C9EA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lang w:val="en-US"/>
              </w:rPr>
              <w:t>Unknown</w:t>
            </w:r>
          </w:p>
        </w:tc>
      </w:tr>
      <w:tr w:rsidR="003A0ABE" w:rsidRPr="005320D9" w14:paraId="5477A2A7" w14:textId="77777777" w:rsidTr="00443330">
        <w:trPr>
          <w:trHeight w:val="44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92667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Taen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krabbei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300A0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GenBank sequ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BF7B5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MT226756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A9EB8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Unknown</w:t>
            </w:r>
          </w:p>
        </w:tc>
      </w:tr>
      <w:tr w:rsidR="003A0ABE" w:rsidRPr="005320D9" w14:paraId="68E6FDFC" w14:textId="77777777" w:rsidTr="00443330">
        <w:trPr>
          <w:trHeight w:val="44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7C826" w14:textId="77777777" w:rsidR="003A0ABE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Taenia asiatic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6075D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lang w:val="en-US"/>
              </w:rPr>
              <w:t>GenBank sequ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53F0C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AB031356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0750B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Unknown</w:t>
            </w:r>
          </w:p>
        </w:tc>
      </w:tr>
      <w:tr w:rsidR="003A0ABE" w:rsidRPr="005320D9" w14:paraId="49D430D3" w14:textId="77777777" w:rsidTr="00443330">
        <w:trPr>
          <w:trHeight w:val="44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AA855" w14:textId="77777777" w:rsidR="003A0ABE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Taen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mart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87B0E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lang w:val="en-US"/>
              </w:rPr>
              <w:t>GenBank sequ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58814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JX415820.1, LT837855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22AE3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Unknown</w:t>
            </w:r>
          </w:p>
        </w:tc>
      </w:tr>
      <w:tr w:rsidR="003A0ABE" w:rsidRPr="005320D9" w14:paraId="20E031C6" w14:textId="77777777" w:rsidTr="00443330">
        <w:trPr>
          <w:trHeight w:val="44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61F587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Taenia </w:t>
            </w:r>
            <w:proofErr w:type="spellStart"/>
            <w:r w:rsidRPr="005320D9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serial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1524F2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lang w:val="en-US"/>
              </w:rPr>
              <w:t>GenBank sequenc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3716C8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lang w:val="en-US"/>
              </w:rPr>
              <w:t>DQ104236.1, DQ104238.1, KF414739.1, EU219546.1, LC085644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71B958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lang w:val="en-US"/>
              </w:rPr>
              <w:t>Unknown</w:t>
            </w:r>
          </w:p>
        </w:tc>
      </w:tr>
      <w:tr w:rsidR="003A0ABE" w:rsidRPr="005320D9" w14:paraId="0546A4ED" w14:textId="77777777" w:rsidTr="00443330">
        <w:trPr>
          <w:trHeight w:val="44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E2335F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Taenia </w:t>
            </w:r>
            <w:proofErr w:type="spellStart"/>
            <w:r w:rsidRPr="005320D9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multicep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D9B76D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lang w:val="en-US"/>
              </w:rPr>
              <w:t>GenBank sequ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5EAA5C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lang w:val="en-US"/>
              </w:rPr>
              <w:t>GQ228818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BA7C7D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lang w:val="en-US"/>
              </w:rPr>
              <w:t>Unknown</w:t>
            </w:r>
          </w:p>
        </w:tc>
      </w:tr>
      <w:tr w:rsidR="003A0ABE" w:rsidRPr="005320D9" w14:paraId="56AF83F7" w14:textId="77777777" w:rsidTr="00443330">
        <w:trPr>
          <w:trHeight w:val="44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1BF97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lastRenderedPageBreak/>
              <w:t>Taenia soliu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FACC4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lang w:val="en-US"/>
              </w:rPr>
              <w:t>GenBank sequ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3BBCA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AB031357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80408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Unknown</w:t>
            </w:r>
          </w:p>
        </w:tc>
      </w:tr>
      <w:tr w:rsidR="003A0ABE" w:rsidRPr="005320D9" w14:paraId="2A61A6CF" w14:textId="77777777" w:rsidTr="00443330">
        <w:trPr>
          <w:trHeight w:val="44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68B80" w14:textId="77777777" w:rsidR="003A0ABE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Taen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polyacanth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26F23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lang w:val="en-US"/>
              </w:rPr>
              <w:t>GenBank sequ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E700D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DQ408419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D707F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Unknown</w:t>
            </w:r>
          </w:p>
        </w:tc>
      </w:tr>
      <w:tr w:rsidR="003A0ABE" w:rsidRPr="005320D9" w14:paraId="187D30D0" w14:textId="77777777" w:rsidTr="00443330">
        <w:trPr>
          <w:trHeight w:val="44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49119C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5320D9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Mesocestoides</w:t>
            </w:r>
            <w:proofErr w:type="spellEnd"/>
            <w:r w:rsidRPr="005320D9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lineat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3599A4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lang w:val="en-US"/>
              </w:rPr>
              <w:t>GenBank sequ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53E7BD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lang w:val="en-US"/>
              </w:rPr>
              <w:t>AB787552.1, AB787553.1, JF268553.1, EF567417.1, L4945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EE4295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lang w:val="en-US"/>
              </w:rPr>
              <w:t>Unknown</w:t>
            </w:r>
          </w:p>
        </w:tc>
      </w:tr>
      <w:tr w:rsidR="003A0ABE" w:rsidRPr="005320D9" w14:paraId="7446EC8E" w14:textId="77777777" w:rsidTr="00443330">
        <w:trPr>
          <w:trHeight w:val="44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65782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Mesocest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canislagopod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7D5B0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lang w:val="en-US"/>
              </w:rPr>
              <w:t>GenBank sequ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DBB5F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516B">
              <w:rPr>
                <w:rFonts w:ascii="Times New Roman" w:eastAsia="Times New Roman" w:hAnsi="Times New Roman" w:cs="Times New Roman"/>
                <w:lang w:val="en-US"/>
              </w:rPr>
              <w:t>KT232151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9FDB5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Unknown</w:t>
            </w:r>
          </w:p>
        </w:tc>
      </w:tr>
      <w:tr w:rsidR="003A0ABE" w:rsidRPr="005320D9" w14:paraId="4D206E7B" w14:textId="77777777" w:rsidTr="00443330">
        <w:trPr>
          <w:trHeight w:val="44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E01B0" w14:textId="77777777" w:rsidR="003A0ABE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Mesocest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litteratu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3B1C0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lang w:val="en-US"/>
              </w:rPr>
              <w:t>GenBank sequ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F369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516B">
              <w:rPr>
                <w:rFonts w:ascii="Times New Roman" w:eastAsia="Times New Roman" w:hAnsi="Times New Roman" w:cs="Times New Roman"/>
                <w:lang w:val="en-US"/>
              </w:rPr>
              <w:t>MN505202.</w:t>
            </w:r>
            <w:proofErr w:type="gramStart"/>
            <w:r w:rsidRPr="0081516B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81516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81516B">
              <w:rPr>
                <w:rFonts w:ascii="Times New Roman" w:eastAsia="Times New Roman" w:hAnsi="Times New Roman" w:cs="Times New Roman"/>
                <w:lang w:val="en-US"/>
              </w:rPr>
              <w:t>JN</w:t>
            </w:r>
            <w:proofErr w:type="gramEnd"/>
            <w:r w:rsidRPr="0081516B">
              <w:rPr>
                <w:rFonts w:ascii="Times New Roman" w:eastAsia="Times New Roman" w:hAnsi="Times New Roman" w:cs="Times New Roman"/>
                <w:lang w:val="en-US"/>
              </w:rPr>
              <w:t>088186.1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r w:rsidRPr="0081516B">
              <w:rPr>
                <w:rFonts w:ascii="Times New Roman" w:eastAsia="Times New Roman" w:hAnsi="Times New Roman" w:cs="Times New Roman"/>
                <w:lang w:val="en-US"/>
              </w:rPr>
              <w:t>MN50520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4C2C2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Unknown</w:t>
            </w:r>
          </w:p>
        </w:tc>
      </w:tr>
      <w:tr w:rsidR="003A0ABE" w:rsidRPr="005320D9" w14:paraId="7F16A6CB" w14:textId="77777777" w:rsidTr="00443330">
        <w:trPr>
          <w:trHeight w:val="44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B5500" w14:textId="77777777" w:rsidR="003A0ABE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Mesocest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lineat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8C58E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lang w:val="en-US"/>
              </w:rPr>
              <w:t>GenBank sequ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FA949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EF567417.1, AB787552.1, AB78755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E210B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Unknown</w:t>
            </w:r>
          </w:p>
        </w:tc>
      </w:tr>
      <w:tr w:rsidR="003A0ABE" w:rsidRPr="005320D9" w14:paraId="21EE3261" w14:textId="77777777" w:rsidTr="00443330">
        <w:trPr>
          <w:trHeight w:val="44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9A712" w14:textId="77777777" w:rsidR="003A0ABE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Taen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crassicep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B119D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20D9">
              <w:rPr>
                <w:rFonts w:ascii="Times New Roman" w:eastAsia="Times New Roman" w:hAnsi="Times New Roman" w:cs="Times New Roman"/>
                <w:lang w:val="en-US"/>
              </w:rPr>
              <w:t>GenBank sequ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F9716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AB031358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42C23" w14:textId="77777777" w:rsidR="003A0ABE" w:rsidRPr="005320D9" w:rsidRDefault="003A0ABE" w:rsidP="004433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Unknown</w:t>
            </w:r>
          </w:p>
        </w:tc>
      </w:tr>
    </w:tbl>
    <w:p w14:paraId="163A939A" w14:textId="77777777" w:rsidR="009012CF" w:rsidRPr="003A0ABE" w:rsidRDefault="009012CF" w:rsidP="003A0ABE"/>
    <w:sectPr w:rsidR="009012CF" w:rsidRPr="003A0A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ABE"/>
    <w:rsid w:val="0001662A"/>
    <w:rsid w:val="000D6249"/>
    <w:rsid w:val="003A0ABE"/>
    <w:rsid w:val="0078469C"/>
    <w:rsid w:val="009012CF"/>
    <w:rsid w:val="00983CC1"/>
    <w:rsid w:val="00D21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D25732"/>
  <w15:chartTrackingRefBased/>
  <w15:docId w15:val="{8C99D2BB-DAAF-3147-B513-6C1917951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0ABE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0AB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0AB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0AB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0AB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0AB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0AB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0AB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0AB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0AB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0AB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0A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0AB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0AB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0AB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0A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0A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0A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0A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0A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A0A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0AB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A0A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0AB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A0A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0AB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A0AB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0AB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0AB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0AB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0</Words>
  <Characters>1550</Characters>
  <Application>Microsoft Office Word</Application>
  <DocSecurity>0</DocSecurity>
  <Lines>23</Lines>
  <Paragraphs>6</Paragraphs>
  <ScaleCrop>false</ScaleCrop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e Hentati</dc:creator>
  <cp:keywords/>
  <dc:description/>
  <cp:lastModifiedBy>Yasmine Hentati</cp:lastModifiedBy>
  <cp:revision>1</cp:revision>
  <dcterms:created xsi:type="dcterms:W3CDTF">2025-12-31T19:58:00Z</dcterms:created>
  <dcterms:modified xsi:type="dcterms:W3CDTF">2025-12-31T19:59:00Z</dcterms:modified>
</cp:coreProperties>
</file>